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3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865"/>
        <w:gridCol w:w="142"/>
        <w:gridCol w:w="284"/>
        <w:gridCol w:w="850"/>
        <w:gridCol w:w="142"/>
        <w:gridCol w:w="1276"/>
        <w:gridCol w:w="1275"/>
        <w:gridCol w:w="284"/>
        <w:gridCol w:w="1417"/>
      </w:tblGrid>
      <w:tr w:rsidR="000F5978" w:rsidRPr="003A78E2" w:rsidTr="000F5978">
        <w:trPr>
          <w:trHeight w:val="365"/>
        </w:trPr>
        <w:tc>
          <w:tcPr>
            <w:tcW w:w="853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F5978" w:rsidRDefault="003A78E2" w:rsidP="000F5978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1. </w:t>
            </w:r>
            <w:r w:rsidR="000F5978"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Controlling</w:t>
            </w:r>
            <w:r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0F5978"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Nutritional</w:t>
            </w:r>
            <w:r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0F5978"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tatus</w:t>
            </w:r>
            <w:r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(</w:t>
            </w:r>
            <w:r w:rsidR="000F5978"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CONUT</w:t>
            </w:r>
            <w:r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) </w:t>
            </w:r>
            <w:r w:rsidR="000F5978" w:rsidRPr="00083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core calculation</w:t>
            </w:r>
            <w:r w:rsidRPr="0008349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  <w:p w:rsidR="00083498" w:rsidRPr="00083498" w:rsidRDefault="00083498" w:rsidP="000F5978">
            <w:pPr>
              <w:autoSpaceDE w:val="0"/>
              <w:autoSpaceDN w:val="0"/>
              <w:adjustRightInd w:val="0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0F5978" w:rsidRPr="003A78E2" w:rsidTr="000F5978">
        <w:trPr>
          <w:trHeight w:val="247"/>
        </w:trPr>
        <w:tc>
          <w:tcPr>
            <w:tcW w:w="30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>
            <w:pPr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>
            <w:pPr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ind w:firstLineChars="400" w:firstLine="880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Undernutrition Degree</w:t>
            </w:r>
          </w:p>
        </w:tc>
      </w:tr>
      <w:tr w:rsidR="000F5978" w:rsidRPr="003A78E2" w:rsidTr="003A78E2">
        <w:trPr>
          <w:trHeight w:val="365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  <w:r w:rsidR="000F5978"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arameter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Ligh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evere</w:t>
            </w:r>
          </w:p>
        </w:tc>
      </w:tr>
      <w:tr w:rsidR="000F5978" w:rsidRPr="003A78E2" w:rsidTr="003A78E2">
        <w:trPr>
          <w:trHeight w:val="284"/>
        </w:trPr>
        <w:tc>
          <w:tcPr>
            <w:tcW w:w="28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erum albumin(g/dl)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.5-4.5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.0-3.49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3A78E2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.5</w:t>
            </w:r>
            <w:r w:rsidR="000F5978"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lt;2.5</w:t>
            </w:r>
          </w:p>
        </w:tc>
      </w:tr>
      <w:tr w:rsidR="000F5978" w:rsidRPr="003A78E2" w:rsidTr="000F5978">
        <w:trPr>
          <w:trHeight w:val="247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3A78E2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0F5978" w:rsidRPr="003A78E2" w:rsidTr="003A78E2">
        <w:trPr>
          <w:trHeight w:val="379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otal lymphocytes(/mm</w:t>
            </w: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&gt;1600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1200-1599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3A78E2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00</w:t>
            </w:r>
            <w:r w:rsidR="000F5978"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  <w:r w:rsidR="000F5978"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lt;800</w:t>
            </w:r>
          </w:p>
        </w:tc>
      </w:tr>
      <w:tr w:rsidR="000F5978" w:rsidRPr="003A78E2" w:rsidTr="000F5978">
        <w:trPr>
          <w:trHeight w:val="247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3A78E2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F5978" w:rsidRPr="003A78E2" w:rsidTr="003A78E2">
        <w:trPr>
          <w:trHeight w:val="247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olesterol (mg/dl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gt;18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0-18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  <w:r w:rsid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0</w:t>
            </w: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1</w:t>
            </w:r>
            <w:r w:rsid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&lt;100</w:t>
            </w:r>
          </w:p>
        </w:tc>
      </w:tr>
      <w:tr w:rsidR="000F5978" w:rsidRPr="003A78E2" w:rsidTr="000F5978">
        <w:trPr>
          <w:trHeight w:val="247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3A78E2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F5978" w:rsidRPr="003A78E2" w:rsidTr="000F5978">
        <w:trPr>
          <w:trHeight w:val="247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creening total score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0-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-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978" w:rsidRPr="003A78E2" w:rsidRDefault="000F5978" w:rsidP="003A78E2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3A78E2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-12</w:t>
            </w:r>
          </w:p>
        </w:tc>
      </w:tr>
    </w:tbl>
    <w:p w:rsidR="000F5978" w:rsidRPr="003A78E2" w:rsidRDefault="000F5978" w:rsidP="000F5978">
      <w:pPr>
        <w:rPr>
          <w:rFonts w:ascii="Arial" w:hAnsi="Arial" w:cs="Arial"/>
        </w:rPr>
      </w:pPr>
      <w:bookmarkStart w:id="0" w:name="_GoBack"/>
      <w:bookmarkEnd w:id="0"/>
    </w:p>
    <w:sectPr w:rsidR="000F5978" w:rsidRPr="003A7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2ZjE1MWE4N2VjOGU2ODQ3NjNhNzllN2I4OThjMDcifQ=="/>
  </w:docVars>
  <w:rsids>
    <w:rsidRoot w:val="37A1404F"/>
    <w:rsid w:val="00083498"/>
    <w:rsid w:val="000F5978"/>
    <w:rsid w:val="003A78E2"/>
    <w:rsid w:val="00F82151"/>
    <w:rsid w:val="197C38F4"/>
    <w:rsid w:val="21D10545"/>
    <w:rsid w:val="37A1404F"/>
    <w:rsid w:val="503C350C"/>
    <w:rsid w:val="51D81308"/>
    <w:rsid w:val="57D9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D82BD"/>
  <w15:docId w15:val="{147DE738-74F5-4BDB-9AB4-71AEE795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</dc:creator>
  <cp:lastModifiedBy>postgres</cp:lastModifiedBy>
  <cp:revision>5</cp:revision>
  <dcterms:created xsi:type="dcterms:W3CDTF">2023-08-20T14:01:00Z</dcterms:created>
  <dcterms:modified xsi:type="dcterms:W3CDTF">2023-09-1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63B4AC7CF64E769452A9514F0B860D_11</vt:lpwstr>
  </property>
</Properties>
</file>